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43EB" w:rsidRPr="00CC1404" w:rsidRDefault="00CC1404" w:rsidP="00CC140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CC140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43EB" w:rsidRPr="00CC1404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7D42AA" w:rsidRPr="00CC1404">
        <w:rPr>
          <w:rFonts w:ascii="Times New Roman" w:hAnsi="Times New Roman" w:cs="Times New Roman"/>
          <w:b/>
          <w:sz w:val="24"/>
          <w:szCs w:val="24"/>
        </w:rPr>
        <w:t xml:space="preserve">Detection of X-rays induced inter-chromosome exchange events in prematurely condensed human chromosomes using </w:t>
      </w:r>
      <w:r w:rsidRPr="00CC1404">
        <w:rPr>
          <w:rFonts w:ascii="Times New Roman" w:hAnsi="Times New Roman" w:cs="Times New Roman"/>
          <w:b/>
          <w:sz w:val="24"/>
          <w:szCs w:val="24"/>
        </w:rPr>
        <w:t>whole chromosome specific DNA</w:t>
      </w:r>
      <w:r>
        <w:rPr>
          <w:rFonts w:ascii="Times New Roman" w:hAnsi="Times New Roman" w:cs="Times New Roman"/>
          <w:b/>
          <w:sz w:val="24"/>
          <w:szCs w:val="24"/>
        </w:rPr>
        <w:t xml:space="preserve"> cocktail probe (Chr.1, 2 and 4;</w:t>
      </w:r>
      <w:r w:rsidRPr="00CC140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42AA" w:rsidRPr="00CC1404">
        <w:rPr>
          <w:rFonts w:ascii="Times New Roman" w:hAnsi="Times New Roman" w:cs="Times New Roman"/>
          <w:b/>
          <w:sz w:val="24"/>
          <w:szCs w:val="24"/>
        </w:rPr>
        <w:t>Raw data)</w:t>
      </w:r>
    </w:p>
    <w:p w:rsidR="007D42AA" w:rsidRDefault="007D42AA" w:rsidP="00671B0F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W w:w="4965" w:type="dxa"/>
        <w:tblInd w:w="2135" w:type="dxa"/>
        <w:tblLook w:val="04A0" w:firstRow="1" w:lastRow="0" w:firstColumn="1" w:lastColumn="0" w:noHBand="0" w:noVBand="1"/>
      </w:tblPr>
      <w:tblGrid>
        <w:gridCol w:w="2535"/>
        <w:gridCol w:w="810"/>
        <w:gridCol w:w="755"/>
        <w:gridCol w:w="865"/>
      </w:tblGrid>
      <w:tr w:rsidR="007D42AA" w:rsidRPr="007D42AA" w:rsidTr="007D42AA">
        <w:trPr>
          <w:trHeight w:val="300"/>
        </w:trPr>
        <w:tc>
          <w:tcPr>
            <w:tcW w:w="2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change events/cell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Gy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Gy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Gy</w:t>
            </w:r>
          </w:p>
        </w:tc>
      </w:tr>
      <w:tr w:rsidR="007D42AA" w:rsidRPr="007D42AA" w:rsidTr="007D42AA">
        <w:trPr>
          <w:trHeight w:val="300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7D42AA" w:rsidRPr="007D42AA" w:rsidTr="007D42AA">
        <w:trPr>
          <w:trHeight w:val="300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7D42AA" w:rsidRPr="007D42AA" w:rsidTr="007D42AA">
        <w:trPr>
          <w:trHeight w:val="300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7D42AA" w:rsidRPr="007D42AA" w:rsidTr="007D42AA">
        <w:trPr>
          <w:trHeight w:val="300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D42AA" w:rsidRPr="007D42AA" w:rsidTr="007D42AA">
        <w:trPr>
          <w:trHeight w:val="300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color w:val="000000"/>
              </w:rPr>
              <w:t>Total exchange event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color w:val="000000"/>
              </w:rPr>
              <w:t>2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color w:val="000000"/>
              </w:rPr>
              <w:t>53</w:t>
            </w:r>
          </w:p>
        </w:tc>
      </w:tr>
      <w:tr w:rsidR="007D42AA" w:rsidRPr="007D42AA" w:rsidTr="007D42AA">
        <w:trPr>
          <w:trHeight w:val="300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color w:val="000000"/>
              </w:rPr>
              <w:t>Total cells analyz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color w:val="000000"/>
              </w:rPr>
              <w:t>1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color w:val="000000"/>
              </w:rPr>
              <w:t>6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color w:val="000000"/>
              </w:rPr>
              <w:t>60</w:t>
            </w:r>
          </w:p>
        </w:tc>
      </w:tr>
      <w:tr w:rsidR="007D42AA" w:rsidRPr="007D42AA" w:rsidTr="007D42AA">
        <w:trPr>
          <w:trHeight w:val="300"/>
        </w:trPr>
        <w:tc>
          <w:tcPr>
            <w:tcW w:w="2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color w:val="000000"/>
              </w:rPr>
              <w:t>Frequency/Ce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color w:val="000000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color w:val="000000"/>
              </w:rPr>
              <w:t>0.4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2AA" w:rsidRPr="007D42AA" w:rsidRDefault="007D42AA" w:rsidP="007D4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D42AA">
              <w:rPr>
                <w:rFonts w:ascii="Times New Roman" w:eastAsia="Times New Roman" w:hAnsi="Times New Roman" w:cs="Times New Roman"/>
                <w:b/>
                <w:color w:val="000000"/>
              </w:rPr>
              <w:t>0.85</w:t>
            </w:r>
          </w:p>
        </w:tc>
      </w:tr>
    </w:tbl>
    <w:p w:rsidR="00ED1D78" w:rsidRPr="00ED1D78" w:rsidRDefault="00ED1D78" w:rsidP="002E7317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sectPr w:rsidR="00ED1D78" w:rsidRPr="00ED1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6CDA" w:rsidRDefault="00246CDA" w:rsidP="00246CDA">
      <w:pPr>
        <w:spacing w:after="0" w:line="240" w:lineRule="auto"/>
      </w:pPr>
      <w:r>
        <w:separator/>
      </w:r>
    </w:p>
  </w:endnote>
  <w:endnote w:type="continuationSeparator" w:id="0">
    <w:p w:rsidR="00246CDA" w:rsidRDefault="00246CDA" w:rsidP="00246C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6CDA" w:rsidRDefault="00246CDA" w:rsidP="00246CDA">
      <w:pPr>
        <w:spacing w:after="0" w:line="240" w:lineRule="auto"/>
      </w:pPr>
      <w:r>
        <w:separator/>
      </w:r>
    </w:p>
  </w:footnote>
  <w:footnote w:type="continuationSeparator" w:id="0">
    <w:p w:rsidR="00246CDA" w:rsidRDefault="00246CDA" w:rsidP="00246C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657074"/>
    <w:multiLevelType w:val="hybridMultilevel"/>
    <w:tmpl w:val="AC7EF336"/>
    <w:lvl w:ilvl="0" w:tplc="B2282892">
      <w:start w:val="1"/>
      <w:numFmt w:val="bullet"/>
      <w:lvlText w:val=""/>
      <w:lvlJc w:val="left"/>
      <w:pPr>
        <w:ind w:left="101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B0F"/>
    <w:rsid w:val="00037903"/>
    <w:rsid w:val="00042011"/>
    <w:rsid w:val="000C13B7"/>
    <w:rsid w:val="00246CDA"/>
    <w:rsid w:val="0029201B"/>
    <w:rsid w:val="002E7317"/>
    <w:rsid w:val="00462054"/>
    <w:rsid w:val="005707D7"/>
    <w:rsid w:val="00592BC9"/>
    <w:rsid w:val="005E3FDC"/>
    <w:rsid w:val="0060294F"/>
    <w:rsid w:val="00671B0F"/>
    <w:rsid w:val="00687D82"/>
    <w:rsid w:val="00731B6C"/>
    <w:rsid w:val="007C4CE2"/>
    <w:rsid w:val="007D42AA"/>
    <w:rsid w:val="00B112B6"/>
    <w:rsid w:val="00C76555"/>
    <w:rsid w:val="00CC1404"/>
    <w:rsid w:val="00D343EB"/>
    <w:rsid w:val="00D6768C"/>
    <w:rsid w:val="00DD41D5"/>
    <w:rsid w:val="00E66841"/>
    <w:rsid w:val="00E9709A"/>
    <w:rsid w:val="00ED1D78"/>
    <w:rsid w:val="00EE71CB"/>
    <w:rsid w:val="00FF3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F777FBC-7D78-44C9-A69D-0084E2A15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1B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6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CDA"/>
  </w:style>
  <w:style w:type="paragraph" w:styleId="Footer">
    <w:name w:val="footer"/>
    <w:basedOn w:val="Normal"/>
    <w:link w:val="FooterChar"/>
    <w:uiPriority w:val="99"/>
    <w:unhideWhenUsed/>
    <w:rsid w:val="00246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AU\ORISE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ee, Adayabalam</dc:creator>
  <cp:keywords/>
  <dc:description/>
  <cp:lastModifiedBy>Balajee, Adayabalam</cp:lastModifiedBy>
  <cp:revision>2</cp:revision>
  <dcterms:created xsi:type="dcterms:W3CDTF">2019-04-24T17:12:00Z</dcterms:created>
  <dcterms:modified xsi:type="dcterms:W3CDTF">2019-04-24T17:12:00Z</dcterms:modified>
</cp:coreProperties>
</file>